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57A" w:rsidRPr="000A0FD8" w:rsidRDefault="00B9557A" w:rsidP="00B9557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 (table.doc)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3E2F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imer pairs used for </w:t>
      </w:r>
      <w:proofErr w:type="spellStart"/>
      <w:r w:rsidRPr="003E2FCA">
        <w:rPr>
          <w:rFonts w:ascii="Times New Roman" w:hAnsi="Times New Roman" w:cs="Times New Roman"/>
          <w:b/>
          <w:bCs/>
          <w:sz w:val="24"/>
          <w:szCs w:val="24"/>
          <w:lang w:val="en-US"/>
        </w:rPr>
        <w:t>qRT</w:t>
      </w:r>
      <w:proofErr w:type="spellEnd"/>
      <w:r w:rsidRPr="003E2FCA">
        <w:rPr>
          <w:rFonts w:ascii="Times New Roman" w:hAnsi="Times New Roman" w:cs="Times New Roman"/>
          <w:b/>
          <w:bCs/>
          <w:sz w:val="24"/>
          <w:szCs w:val="24"/>
          <w:lang w:val="en-US"/>
        </w:rPr>
        <w:t>-PCR analyses.</w:t>
      </w:r>
      <w:proofErr w:type="gramEnd"/>
    </w:p>
    <w:tbl>
      <w:tblPr>
        <w:tblW w:w="9503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4"/>
        <w:gridCol w:w="4342"/>
        <w:gridCol w:w="3955"/>
      </w:tblGrid>
      <w:tr w:rsidR="00B9557A" w:rsidRPr="000A0FD8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3’ primer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5’ primer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CACCATCTTCCAGGAGCGAG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GAGAtgAtgACCCTTTTGGC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PRT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GGACTAATTAtgGACAGGACTG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GCTCTTCAGTCTGATAAAATCTAC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BEV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GGGCGGTTCTTGTTCTCC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ACACATCACCTCCTTGTCAGACT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LR3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GCTGCAGTCAGCAACTTCAT   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AGGAAAGGCTAGCAGTCATCC   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DX58 (RIG-I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GAGAAAAAGTGTGGCAGCCT   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ATATCCGGAAGACCCTGGAC    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FIH1 (MDA5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TGCCCAtgTTGCTGTTAtgT   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GTCTGGGGCAtgGAGAATAA    </w:t>
            </w:r>
          </w:p>
        </w:tc>
      </w:tr>
      <w:tr w:rsidR="00B9557A" w:rsidRPr="0027422C" w:rsidTr="006446D4">
        <w:trPr>
          <w:trHeight w:val="326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XCL10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GCAGGTACAGCGTACGGTTC   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CAGCAGAGGAACCTCCAGTC    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XCL1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AtgCAAAGACAGCGTCCTCT   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CAAACAtgAGTGTGAAGGGC    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L5 (RANTES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TGTACTCCCGAACCCATTTC   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TACACCAGTGGCAAGTGCTC    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SAD2 (</w:t>
            </w:r>
            <w:proofErr w:type="spellStart"/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iperin</w:t>
            </w:r>
            <w:proofErr w:type="spellEnd"/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GTCCCTGGCATACAGAGACTG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GCTCAGAGGTTGCCTGAACA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FI6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TCGCTGAtgAGCTGGTCTGC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ATTACCTAtgACGACGCTGC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AS2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TGTTTTCCGTCCATAGGAGC    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 xml:space="preserve">CTGATCGACGAGAtgGTGAA  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X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CTACACACCGTGACGGATAtg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CGAGCTGGATTGGAAAGCCC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SG15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CACCGTGTTCAtgAATCTGC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27422C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CTTTATTTCCGGCCCTTGAT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IFN-β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FA1565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CAACTTGCTTGGATTCCTACAAAG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FA1565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TATTCAAGCCTCCCATTCAATTG</w:t>
            </w:r>
          </w:p>
        </w:tc>
      </w:tr>
      <w:tr w:rsidR="00B9557A" w:rsidRPr="0027422C" w:rsidTr="006446D4"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IM5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sym w:font="Symbol" w:char="F061"/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FA1565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TGCCTCTGACACTGACTAAGAAGAtg</w:t>
            </w:r>
          </w:p>
        </w:tc>
        <w:tc>
          <w:tcPr>
            <w:tcW w:w="4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57A" w:rsidRPr="0027422C" w:rsidRDefault="00B9557A" w:rsidP="006446D4">
            <w:pPr>
              <w:jc w:val="center"/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</w:pPr>
            <w:r w:rsidRPr="00FA1565">
              <w:rPr>
                <w:rFonts w:asciiTheme="majorBidi" w:hAnsiTheme="majorBidi" w:cstheme="majorBidi"/>
                <w:caps/>
                <w:sz w:val="24"/>
                <w:szCs w:val="24"/>
                <w:lang w:val="en-US"/>
              </w:rPr>
              <w:t>GGGCTAAGGACTCATTCATTGG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57A"/>
    <w:rsid w:val="008F011F"/>
    <w:rsid w:val="00B9557A"/>
    <w:rsid w:val="00CD1B4B"/>
    <w:rsid w:val="00DB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57A"/>
    <w:pPr>
      <w:spacing w:line="288" w:lineRule="auto"/>
    </w:pPr>
    <w:rPr>
      <w:rFonts w:eastAsiaTheme="minorEastAsia"/>
      <w:sz w:val="21"/>
      <w:szCs w:val="2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57A"/>
    <w:pPr>
      <w:spacing w:line="288" w:lineRule="auto"/>
    </w:pPr>
    <w:rPr>
      <w:rFonts w:eastAsiaTheme="minorEastAsia"/>
      <w:sz w:val="21"/>
      <w:szCs w:val="2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22T14:58:00Z</dcterms:created>
  <dcterms:modified xsi:type="dcterms:W3CDTF">2020-02-22T14:58:00Z</dcterms:modified>
</cp:coreProperties>
</file>